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楷体" w:cs="Times New Roman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>Table.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szCs w:val="21"/>
        </w:rPr>
        <w:t>Estimates of adverse events in 48 included studies</w:t>
      </w:r>
    </w:p>
    <w:tbl>
      <w:tblPr>
        <w:tblStyle w:val="6"/>
        <w:tblpPr w:leftFromText="180" w:rightFromText="180" w:vertAnchor="text" w:horzAnchor="page" w:tblpX="1808" w:tblpY="138"/>
        <w:tblOverlap w:val="never"/>
        <w:tblW w:w="84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813"/>
        <w:gridCol w:w="847"/>
        <w:gridCol w:w="1841"/>
        <w:gridCol w:w="935"/>
        <w:gridCol w:w="8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Trials</w:t>
            </w:r>
          </w:p>
        </w:tc>
        <w:tc>
          <w:tcPr>
            <w:tcW w:w="5318" w:type="dxa"/>
            <w:gridSpan w:val="5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Any Grade 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Adverse Event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84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84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93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1. Region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U.S.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,65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6.46 [62.26, 70.4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Europ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,45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1.33 [55.31, 67.0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3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9.28 [61.30, 76.2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,80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4.66 [53.59, 74.3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2. </w:t>
            </w:r>
            <w:bookmarkStart w:id="0" w:name="OLE_LINK1"/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Diagnosis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Atopic dermat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5.61 [46.42, 80.7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Crohn’s diseas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75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8.17 [61.97, 73.7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lmoplantar pustulos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3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0.67 [58.68, 80.3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Psorias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6,12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5.85 [61.68, 69.7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Psoriasis arthr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43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4.31 [54.92, 72.7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lcerative col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26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0.72 [50.96, 69.6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alth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0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3.54 [29.54, 78.8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3. Courses of Med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8.76 [55.21, 79.7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1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0.19 [47.43, 71.7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,40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4.38 [51.07, 57.6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,19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3.47 [50.05, 56.8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2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2.71 [61.78, 81.4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4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1.91 [51.27, 71.5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8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,57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0.98 [45.10, 56.8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6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4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3.77 [63.86, 81.7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0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7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9.35 [53.80, 81.4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8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10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5.73 [72.30, 78.8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2 week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84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4.91 [58.10, 71.1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＞ 1 year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,21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5.83 [65.85, 83.6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4. Dose Adjustment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＜ 45 m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47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5.60 [48.27, 62.6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 m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4,33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8.23 [61.26, 74.7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 m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,51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8.61 [60.93, 75.3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-200 m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,28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7.72 [53.01, 62.2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＞ 200 m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,45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5.58 [50.26, 60.7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quency of applica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4wk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3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72.27 [67.90, 76.2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8wk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2,67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3.96 [57.56, 69.9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2wk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2,43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6.42 [60.73, 71.6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6wk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1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3.36 [70.91, 91.1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eatment period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duced period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7,28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54.10 [51.28, 56.8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intenance period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19,69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6.23 [62.81, 69.4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9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. Drug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4,14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58.71 [55.40, 61.9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Guselk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,58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9.13 [53.77, 64.2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Mirikiz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3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6.02 [49.09, 62.7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Risankiz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6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5.69 [54.44, 75.4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Tildrakiz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,27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1.19 [45.80, 56.5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7,57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65.23 [61.74, 68.5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Ustekin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0,10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1.56 [66.68, 75.9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Briakinumab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9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7.07 [55.53, 76.8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. Types of A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α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157,15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7.14 [6.41, 7.9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3,55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.17 [7.65, 10.9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,60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48 [5.72, 7.3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β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2,81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6.63 [5.86, 7.4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32,85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87 [5.47, 8.6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,95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65 [5.79, 7.6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γ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5,69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3.86 [3.26, 4.5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,27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77 [2.80, 5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,41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0 [3.21, 4.7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δ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,12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0.84 [0.67, 1.0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,5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.01 [0.70, 1.4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,53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5 [0.57, 10.0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Σ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1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13.30 [6.23, 26.1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1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5.17 [6.72, 30.7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p4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85 [0.10, 72.8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.1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α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bdominal pai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</w:t>
            </w: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62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37 [4.10, 6.9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rthralg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4,75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02 [4.22, 5.9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ackach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0,49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52 [3.53, 5.7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ugh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,87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2 [2.87, 5.3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arrhe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,17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72 [2.94, 4.7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zzines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.09 [2.28, 3.0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tigu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,31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67 [2.98, 4.5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stroenter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,52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59 [2.05, 6.2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strointestinal 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0.00 [29.74, 84.1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dach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8,92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.12 [6.16, 8.2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rpes zoster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.69 [2.50, 21.3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fection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9,28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6.35 [32.41, 40.4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fluenz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,61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9 [2.64, 5.9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usculoskeletal and connective tissue</w:t>
            </w:r>
          </w:p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4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.57 [4.56, 15.5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yalg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7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58 [3.58, 8.5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use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,59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76 [2.82, 4.9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opharyngeal pai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,98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54 [2.35, 5.2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ingurie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8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.65 [4.06, 13.9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pain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,25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25 [3.53, 7.7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yrex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,16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15 [2.88, 6.0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iratory, thoracic and mediastinal</w:t>
            </w:r>
          </w:p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sz w:val="16"/>
                <w:szCs w:val="16"/>
              </w:rPr>
              <w:t>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6.13 [17.68, 36.8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rious infection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1,06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.23 [0.95, 1.6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oothach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8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77 [1.98, 7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pper respiratory tract infec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0,01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.53 [7.18, 10.1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rinary tract infec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,06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.72 [2.07, 3.5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iral upper respiratory tract infec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,53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73 [5.22, 8.6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omiting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4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04 [2.11, 7.5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.2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naphylax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6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00 [1.77, 13.3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ronch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6 [2.70, 5.7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ntact dermat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03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84 [2.12, 6.8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czem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72 [4.01, 11.0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osinophil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26 [1.78, 9.8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rythem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,80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.51 [1.66, 3.7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fusion reac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37 [2.73, 6.9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jection-site react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1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06 [2.59, 6.3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eukopen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85 [2.23, 10.2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sopharyng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,12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2.21 [10.71, 13.8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ryng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39 [3.21, 8.9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uritu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,53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40 [2.86, 6.7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hin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82 [4.31, 7.8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nus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,05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57 [2.93, 7.0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rticar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00 [3.14, 11.1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.3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γ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29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41 [2.53, 4.6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diovascular event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,92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6 [049, 1.1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9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ohn’s diseas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91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96 [3.88, 9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evated transaminase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1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.43 [3.61, 14.6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pistax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8.33 [1.16, 41.3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patic event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.82 [1.04, 3.18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patic steatos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.28 [0.86, 5.9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erglycem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.84 [3.46, 13.0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,62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50 [4.09, 7.3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creased blood creatine phosphokinas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.03 [4.90, 16.05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creased blood triglyceride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5.80 [9.83, 24.4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sorias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,67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2 [3.05, 5.0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urpur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79 [3.39, 9.7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nal and urinary 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0.00 [5.04, 54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rio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berculos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8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5 [0.11, 5.0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lcerative col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267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5.28 [3.05, 9.0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.4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ne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7.70 [2.50, 21.3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 cell lymphom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9 [0.12, 1.93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utaneous cancer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48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6 [0.21, 1.02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ntal carie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.93 [1.27, 11.4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olliculiti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4.53 [1.89, 10.4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ignancie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,75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80 [0.63, 1.0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MSC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,23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66 [0.44, 1.01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8455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eastAsia="楷体" w:cs="Times New Roman"/>
                <w:b/>
                <w:bCs/>
                <w:sz w:val="16"/>
                <w:szCs w:val="16"/>
              </w:rPr>
              <w:t xml:space="preserve">.5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nxiety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9.09 [2.28, 29.96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pression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75 [0.31, 1.7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＜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somn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33.33 [8.39, 73.19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tabolism and nutrition 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0.00[5.04, 54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rvous system 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7.49 [18.80, 38.30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araesthesi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3.33 [3.36, 40.54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3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sychiatric disorder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20.00 [5.04, 54.07]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楷体" w:cs="Times New Roman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sz w:val="16"/>
                <w:szCs w:val="16"/>
              </w:rPr>
              <w:t>1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</w:p>
    <w:sectPr>
      <w:pgSz w:w="11906" w:h="16838"/>
      <w:pgMar w:top="1304" w:right="1800" w:bottom="1304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5AE"/>
    <w:rsid w:val="00037454"/>
    <w:rsid w:val="001134E4"/>
    <w:rsid w:val="001175AE"/>
    <w:rsid w:val="00187381"/>
    <w:rsid w:val="00250FC4"/>
    <w:rsid w:val="002F28A4"/>
    <w:rsid w:val="00316082"/>
    <w:rsid w:val="003D514B"/>
    <w:rsid w:val="00417CBA"/>
    <w:rsid w:val="00562FA8"/>
    <w:rsid w:val="006853F9"/>
    <w:rsid w:val="006B2F00"/>
    <w:rsid w:val="00730233"/>
    <w:rsid w:val="007B059D"/>
    <w:rsid w:val="008101E4"/>
    <w:rsid w:val="00856B94"/>
    <w:rsid w:val="00906436"/>
    <w:rsid w:val="00920550"/>
    <w:rsid w:val="009E7EB2"/>
    <w:rsid w:val="00B55EDE"/>
    <w:rsid w:val="00B62A6A"/>
    <w:rsid w:val="00BA7096"/>
    <w:rsid w:val="00C343B6"/>
    <w:rsid w:val="00C72731"/>
    <w:rsid w:val="00CB40A7"/>
    <w:rsid w:val="00D03931"/>
    <w:rsid w:val="00DF7269"/>
    <w:rsid w:val="00E85D90"/>
    <w:rsid w:val="00EB4A4F"/>
    <w:rsid w:val="00EC4584"/>
    <w:rsid w:val="00F759B1"/>
    <w:rsid w:val="00FD4796"/>
    <w:rsid w:val="05583591"/>
    <w:rsid w:val="0B116D79"/>
    <w:rsid w:val="0BA20F7C"/>
    <w:rsid w:val="0DFB4A18"/>
    <w:rsid w:val="14415379"/>
    <w:rsid w:val="172904DC"/>
    <w:rsid w:val="17296E83"/>
    <w:rsid w:val="17931562"/>
    <w:rsid w:val="18636A56"/>
    <w:rsid w:val="1CD16DFE"/>
    <w:rsid w:val="21465718"/>
    <w:rsid w:val="220667AC"/>
    <w:rsid w:val="24F07AE7"/>
    <w:rsid w:val="2509040B"/>
    <w:rsid w:val="25CE668E"/>
    <w:rsid w:val="271F5568"/>
    <w:rsid w:val="2A072C2C"/>
    <w:rsid w:val="2A5407BF"/>
    <w:rsid w:val="30871F3E"/>
    <w:rsid w:val="30CD1E86"/>
    <w:rsid w:val="30DB7211"/>
    <w:rsid w:val="35F54E86"/>
    <w:rsid w:val="363F4EE9"/>
    <w:rsid w:val="36460B9E"/>
    <w:rsid w:val="36934B81"/>
    <w:rsid w:val="3BC1166B"/>
    <w:rsid w:val="41A858BE"/>
    <w:rsid w:val="441E0030"/>
    <w:rsid w:val="444E3DE6"/>
    <w:rsid w:val="45A24E29"/>
    <w:rsid w:val="4FD77F96"/>
    <w:rsid w:val="514E08EA"/>
    <w:rsid w:val="52E066AD"/>
    <w:rsid w:val="53D81477"/>
    <w:rsid w:val="5C853579"/>
    <w:rsid w:val="609D6186"/>
    <w:rsid w:val="60B67C33"/>
    <w:rsid w:val="63DE4D32"/>
    <w:rsid w:val="63E7309E"/>
    <w:rsid w:val="66AB7F0C"/>
    <w:rsid w:val="66C83EE3"/>
    <w:rsid w:val="6B2C218C"/>
    <w:rsid w:val="6CB66CF3"/>
    <w:rsid w:val="6D72685C"/>
    <w:rsid w:val="70C74332"/>
    <w:rsid w:val="71FD247A"/>
    <w:rsid w:val="789B103C"/>
    <w:rsid w:val="79A657E1"/>
    <w:rsid w:val="7BA04142"/>
    <w:rsid w:val="7C775ABA"/>
    <w:rsid w:val="7CE80DD2"/>
    <w:rsid w:val="7D035ADB"/>
    <w:rsid w:val="7DEA7912"/>
    <w:rsid w:val="7EEE6144"/>
    <w:rsid w:val="7FEB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4</Pages>
  <Words>988</Words>
  <Characters>5638</Characters>
  <Lines>46</Lines>
  <Paragraphs>13</Paragraphs>
  <TotalTime>33</TotalTime>
  <ScaleCrop>false</ScaleCrop>
  <LinksUpToDate>false</LinksUpToDate>
  <CharactersWithSpaces>6613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2:16:00Z</dcterms:created>
  <dc:creator>Administrator</dc:creator>
  <cp:lastModifiedBy>茹意</cp:lastModifiedBy>
  <dcterms:modified xsi:type="dcterms:W3CDTF">2021-05-25T15:28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